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4923"/>
        <w:gridCol w:w="2822"/>
        <w:gridCol w:w="1230"/>
        <w:gridCol w:w="4985"/>
      </w:tblGrid>
      <w:tr w:rsidR="00907447" w:rsidRPr="00CE1ED5" w14:paraId="52B1E654" w14:textId="77777777" w:rsidTr="007C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60" w:type="dxa"/>
            <w:gridSpan w:val="4"/>
            <w:tcBorders>
              <w:bottom w:val="single" w:sz="18" w:space="0" w:color="auto"/>
            </w:tcBorders>
          </w:tcPr>
          <w:p w14:paraId="2872AF0A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Table S1 Summary of mosquito pools screened for presence of BinJV and HVV</w:t>
            </w:r>
          </w:p>
        </w:tc>
      </w:tr>
      <w:tr w:rsidR="00907447" w:rsidRPr="00CE1ED5" w14:paraId="58394EC5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18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0DDDFA3D" w14:textId="77777777" w:rsidR="00907447" w:rsidRPr="00CE1ED5" w:rsidRDefault="00907447" w:rsidP="007C2C98">
            <w:pPr>
              <w:rPr>
                <w:rFonts w:ascii="Times New Roman" w:hAnsi="Times New Roman" w:cs="Times New Roman"/>
                <w:i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Mosquito species</w:t>
            </w:r>
          </w:p>
        </w:tc>
        <w:tc>
          <w:tcPr>
            <w:tcW w:w="3058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17D5A1D9" w14:textId="77777777" w:rsidR="00907447" w:rsidRPr="00F96C5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96C57">
              <w:rPr>
                <w:rFonts w:ascii="Times New Roman" w:hAnsi="Times New Roman" w:cs="Times New Roman"/>
                <w:b/>
                <w:bCs/>
              </w:rPr>
              <w:t>Year of Collection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AEB155" w14:textId="77777777" w:rsidR="00907447" w:rsidRPr="00F96C5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96C57">
              <w:rPr>
                <w:rFonts w:ascii="Times New Roman" w:hAnsi="Times New Roman" w:cs="Times New Roman"/>
                <w:b/>
                <w:bCs/>
              </w:rPr>
              <w:t>Number of Pools Screened</w:t>
            </w:r>
            <w:r w:rsidRPr="00F96C57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DD6103A" w14:textId="77777777" w:rsidR="00907447" w:rsidRPr="00F96C5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96C57">
              <w:rPr>
                <w:rFonts w:ascii="Times New Roman" w:hAnsi="Times New Roman" w:cs="Times New Roman"/>
                <w:b/>
                <w:bCs/>
              </w:rPr>
              <w:t>BinJV/HVV isolations</w:t>
            </w:r>
            <w:r w:rsidRPr="00F96C5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§</w:t>
            </w:r>
          </w:p>
        </w:tc>
      </w:tr>
      <w:tr w:rsidR="00907447" w:rsidRPr="00CE1ED5" w14:paraId="0B42F088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8FC345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>Peel Region, Western Australia</w:t>
            </w:r>
          </w:p>
        </w:tc>
      </w:tr>
      <w:tr w:rsidR="00907447" w:rsidRPr="00CE1ED5" w14:paraId="0F471BFB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</w:tcPr>
          <w:p w14:paraId="2212494E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camptorhynchu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</w:tcPr>
          <w:p w14:paraId="3292FC25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BDFE3DE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7359FFA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5ECE4713" w14:textId="77777777" w:rsidTr="007C2C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36091DB6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alboannulatus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16C5AB6F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0" w:type="dxa"/>
          </w:tcPr>
          <w:p w14:paraId="384E6C69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33A1BCA1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13151D94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2A8994E5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ulex species</w:t>
            </w:r>
          </w:p>
        </w:tc>
        <w:tc>
          <w:tcPr>
            <w:tcW w:w="3058" w:type="dxa"/>
            <w:tcBorders>
              <w:left w:val="nil"/>
            </w:tcBorders>
          </w:tcPr>
          <w:p w14:paraId="7B21EBB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0" w:type="dxa"/>
          </w:tcPr>
          <w:p w14:paraId="5F5D5D44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1BCFEF1E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580AD9A9" w14:textId="77777777" w:rsidTr="007C2C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2C1C7BC7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camptorhynchus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5BC53FEF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393287F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dxa"/>
          </w:tcPr>
          <w:p w14:paraId="62970E42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6B25EC31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334D0083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alboannulatus</w:t>
            </w:r>
          </w:p>
        </w:tc>
        <w:tc>
          <w:tcPr>
            <w:tcW w:w="3058" w:type="dxa"/>
            <w:tcBorders>
              <w:left w:val="nil"/>
            </w:tcBorders>
          </w:tcPr>
          <w:p w14:paraId="2C196C72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6662167F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dxa"/>
          </w:tcPr>
          <w:p w14:paraId="5C05F21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602CFD3D" w14:textId="77777777" w:rsidTr="007C2C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28E313B5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 xml:space="preserve">Aedes </w:t>
            </w:r>
            <w:proofErr w:type="spellStart"/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lelandi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2A77BCA1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4E8C36F7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dxa"/>
          </w:tcPr>
          <w:p w14:paraId="742590B2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1798651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38FC01AD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notoscriptus</w:t>
            </w:r>
          </w:p>
        </w:tc>
        <w:tc>
          <w:tcPr>
            <w:tcW w:w="3058" w:type="dxa"/>
            <w:tcBorders>
              <w:left w:val="nil"/>
            </w:tcBorders>
          </w:tcPr>
          <w:p w14:paraId="36D90EA2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40132CF3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3AB046C9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1CEE78ED" w14:textId="77777777" w:rsidTr="007C2C98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4C69DAB2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ratcliffei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13F7CE3C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24AF990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dxa"/>
          </w:tcPr>
          <w:p w14:paraId="7F8E9B73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6ADC8588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</w:tcPr>
          <w:p w14:paraId="03A1D02D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camptorhynchus</w:t>
            </w:r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</w:tcPr>
          <w:p w14:paraId="71BC0B09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56005D6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670CA32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56990F1D" w14:textId="77777777" w:rsidTr="007C2C9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FB953D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proofErr w:type="spellStart"/>
            <w:r w:rsidRPr="00CE1ED5">
              <w:rPr>
                <w:rFonts w:ascii="Times New Roman" w:hAnsi="Times New Roman" w:cs="Times New Roman"/>
                <w:caps w:val="0"/>
              </w:rPr>
              <w:t>Leschenault</w:t>
            </w:r>
            <w:proofErr w:type="spellEnd"/>
            <w:r w:rsidRPr="00CE1ED5">
              <w:rPr>
                <w:rFonts w:ascii="Times New Roman" w:hAnsi="Times New Roman" w:cs="Times New Roman"/>
                <w:caps w:val="0"/>
              </w:rPr>
              <w:t>, Western Australia</w:t>
            </w:r>
          </w:p>
        </w:tc>
      </w:tr>
      <w:tr w:rsidR="00907447" w:rsidRPr="00CE1ED5" w14:paraId="19323FEB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</w:tcPr>
          <w:p w14:paraId="48E5B017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camptorhynchu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</w:tcPr>
          <w:p w14:paraId="2EA1330E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9306B9C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19D4378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73BE8F70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7CACE5F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alboannulatus</w:t>
            </w:r>
          </w:p>
        </w:tc>
        <w:tc>
          <w:tcPr>
            <w:tcW w:w="3058" w:type="dxa"/>
            <w:tcBorders>
              <w:left w:val="nil"/>
            </w:tcBorders>
          </w:tcPr>
          <w:p w14:paraId="7A5BEE9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0" w:type="dxa"/>
          </w:tcPr>
          <w:p w14:paraId="33DD467D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4AE5FA42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4F06010E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7091B73E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ulex species</w:t>
            </w:r>
          </w:p>
        </w:tc>
        <w:tc>
          <w:tcPr>
            <w:tcW w:w="3058" w:type="dxa"/>
            <w:tcBorders>
              <w:left w:val="nil"/>
            </w:tcBorders>
          </w:tcPr>
          <w:p w14:paraId="212FB398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0" w:type="dxa"/>
          </w:tcPr>
          <w:p w14:paraId="3E09A19D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dxa"/>
          </w:tcPr>
          <w:p w14:paraId="1289E43F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2D38040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34634A75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camptorhynchus</w:t>
            </w:r>
          </w:p>
        </w:tc>
        <w:tc>
          <w:tcPr>
            <w:tcW w:w="3058" w:type="dxa"/>
            <w:tcBorders>
              <w:left w:val="nil"/>
            </w:tcBorders>
          </w:tcPr>
          <w:p w14:paraId="602C3235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1A8F14F1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dxa"/>
          </w:tcPr>
          <w:p w14:paraId="7E23146C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3394736F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26EBEB65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 xml:space="preserve">Aedes </w:t>
            </w:r>
            <w:proofErr w:type="spellStart"/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lelandi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</w:tcPr>
          <w:p w14:paraId="43B25AD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2C54633E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dxa"/>
          </w:tcPr>
          <w:p w14:paraId="3C7019A4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6D7500C6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11D2E68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ratcliffei</w:t>
            </w:r>
          </w:p>
        </w:tc>
        <w:tc>
          <w:tcPr>
            <w:tcW w:w="3058" w:type="dxa"/>
            <w:tcBorders>
              <w:left w:val="nil"/>
            </w:tcBorders>
          </w:tcPr>
          <w:p w14:paraId="378A37C1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4C89B723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dxa"/>
          </w:tcPr>
          <w:p w14:paraId="5A439341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4C0F20C6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3CAB95CE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 xml:space="preserve">Aedes </w:t>
            </w:r>
            <w:proofErr w:type="spellStart"/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hesperonotius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</w:tcPr>
          <w:p w14:paraId="1D9ECCA4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701D6A05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337935B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5E491E33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7B691D99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alboannulatus</w:t>
            </w:r>
          </w:p>
        </w:tc>
        <w:tc>
          <w:tcPr>
            <w:tcW w:w="3058" w:type="dxa"/>
            <w:tcBorders>
              <w:left w:val="nil"/>
            </w:tcBorders>
          </w:tcPr>
          <w:p w14:paraId="0AA17657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6F458F8A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5AA09A37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35935AF9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36186BC9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ulex species</w:t>
            </w:r>
          </w:p>
        </w:tc>
        <w:tc>
          <w:tcPr>
            <w:tcW w:w="3058" w:type="dxa"/>
            <w:tcBorders>
              <w:left w:val="nil"/>
            </w:tcBorders>
          </w:tcPr>
          <w:p w14:paraId="61EBCF04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</w:tcPr>
          <w:p w14:paraId="2E71B3D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5B0DA582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762C1982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14:paraId="7115C7C3" w14:textId="77777777" w:rsidR="00907447" w:rsidRPr="00F96C57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F96C57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camptorhynchus</w:t>
            </w:r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</w:tcPr>
          <w:p w14:paraId="6B9D84B7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14F94A82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3AAC119A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4485F1A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DB84E5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Cockburn, Western Australia</w:t>
            </w:r>
          </w:p>
        </w:tc>
      </w:tr>
      <w:tr w:rsidR="00907447" w:rsidRPr="00CE1ED5" w14:paraId="09B3EDDA" w14:textId="77777777" w:rsidTr="007C2C98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619355F3" w14:textId="77777777" w:rsidR="00907447" w:rsidRPr="003042B6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proofErr w:type="spellStart"/>
            <w:r w:rsidRPr="003042B6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oquillettidia</w:t>
            </w:r>
            <w:proofErr w:type="spellEnd"/>
            <w:r w:rsidRPr="003042B6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 xml:space="preserve"> specie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6C552869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19FC3BE2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7C920AC4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000739D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B8865B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lastRenderedPageBreak/>
              <w:t>Perth Metro, Western Australia</w:t>
            </w:r>
          </w:p>
        </w:tc>
      </w:tr>
      <w:tr w:rsidR="00907447" w:rsidRPr="00CE1ED5" w14:paraId="6360DE6A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3041917E" w14:textId="77777777" w:rsidR="00907447" w:rsidRPr="003042B6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3042B6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notoscriptu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5E7759B4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23B92815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1143715E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694C352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16417C5A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Kununurra, Western Australia</w:t>
            </w:r>
          </w:p>
        </w:tc>
      </w:tr>
      <w:tr w:rsidR="00907447" w:rsidRPr="00CE1ED5" w14:paraId="517B6888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</w:tcPr>
          <w:p w14:paraId="2B9F01D0" w14:textId="77777777" w:rsidR="00907447" w:rsidRPr="003042B6" w:rsidRDefault="00907447" w:rsidP="007C2C98">
            <w:pPr>
              <w:rPr>
                <w:rFonts w:ascii="Times New Roman" w:hAnsi="Times New Roman" w:cs="Times New Roman"/>
                <w:bCs w:val="0"/>
                <w:i/>
              </w:rPr>
            </w:pPr>
            <w:r w:rsidRPr="003042B6">
              <w:rPr>
                <w:rFonts w:ascii="Times New Roman" w:hAnsi="Times New Roman" w:cs="Times New Roman"/>
                <w:bCs w:val="0"/>
                <w:i/>
                <w:caps w:val="0"/>
              </w:rPr>
              <w:t>Aedeomyia catasticta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</w:tcPr>
          <w:p w14:paraId="0E1565B4" w14:textId="77777777" w:rsidR="00907447" w:rsidRPr="003042B6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197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5EB5566" w14:textId="77777777" w:rsidR="00907447" w:rsidRPr="003042B6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0380DF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b/>
              </w:rPr>
              <w:t>2 (HVV)</w:t>
            </w:r>
          </w:p>
        </w:tc>
      </w:tr>
      <w:tr w:rsidR="00907447" w:rsidRPr="00CE1ED5" w14:paraId="334B0E4F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06661A07" w14:textId="77777777" w:rsidR="00907447" w:rsidRPr="003042B6" w:rsidRDefault="00907447" w:rsidP="007C2C98">
            <w:pPr>
              <w:rPr>
                <w:rFonts w:ascii="Times New Roman" w:hAnsi="Times New Roman" w:cs="Times New Roman"/>
                <w:bCs w:val="0"/>
                <w:i/>
              </w:rPr>
            </w:pPr>
            <w:r w:rsidRPr="003042B6">
              <w:rPr>
                <w:rFonts w:ascii="Times New Roman" w:hAnsi="Times New Roman" w:cs="Times New Roman"/>
                <w:bCs w:val="0"/>
                <w:i/>
                <w:caps w:val="0"/>
              </w:rPr>
              <w:t>Aedeomyia catasticta</w:t>
            </w:r>
          </w:p>
        </w:tc>
        <w:tc>
          <w:tcPr>
            <w:tcW w:w="3058" w:type="dxa"/>
            <w:tcBorders>
              <w:left w:val="nil"/>
            </w:tcBorders>
          </w:tcPr>
          <w:p w14:paraId="1601323F" w14:textId="77777777" w:rsidR="00907447" w:rsidRPr="003042B6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1974</w:t>
            </w:r>
          </w:p>
        </w:tc>
        <w:tc>
          <w:tcPr>
            <w:tcW w:w="0" w:type="dxa"/>
          </w:tcPr>
          <w:p w14:paraId="46F15B1A" w14:textId="77777777" w:rsidR="00907447" w:rsidRPr="003042B6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0" w:type="dxa"/>
          </w:tcPr>
          <w:p w14:paraId="3440C179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b/>
              </w:rPr>
              <w:t>1 (HVV)</w:t>
            </w:r>
          </w:p>
        </w:tc>
      </w:tr>
      <w:tr w:rsidR="00907447" w:rsidRPr="00CE1ED5" w14:paraId="0ED322F7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6170ADE3" w14:textId="77777777" w:rsidR="00907447" w:rsidRPr="003042B6" w:rsidRDefault="00907447" w:rsidP="007C2C98">
            <w:pPr>
              <w:rPr>
                <w:rFonts w:ascii="Times New Roman" w:hAnsi="Times New Roman" w:cs="Times New Roman"/>
                <w:bCs w:val="0"/>
                <w:i/>
              </w:rPr>
            </w:pPr>
            <w:r w:rsidRPr="003042B6">
              <w:rPr>
                <w:rFonts w:ascii="Times New Roman" w:hAnsi="Times New Roman" w:cs="Times New Roman"/>
                <w:bCs w:val="0"/>
                <w:i/>
                <w:caps w:val="0"/>
              </w:rPr>
              <w:t>Aedeomyia catasticta</w:t>
            </w:r>
          </w:p>
        </w:tc>
        <w:tc>
          <w:tcPr>
            <w:tcW w:w="3058" w:type="dxa"/>
            <w:tcBorders>
              <w:left w:val="nil"/>
            </w:tcBorders>
          </w:tcPr>
          <w:p w14:paraId="3ACBB85A" w14:textId="77777777" w:rsidR="00907447" w:rsidRPr="003042B6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1975</w:t>
            </w:r>
          </w:p>
        </w:tc>
        <w:tc>
          <w:tcPr>
            <w:tcW w:w="0" w:type="dxa"/>
          </w:tcPr>
          <w:p w14:paraId="346C3B33" w14:textId="77777777" w:rsidR="00907447" w:rsidRPr="003042B6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0" w:type="dxa"/>
          </w:tcPr>
          <w:p w14:paraId="3727D996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b/>
              </w:rPr>
              <w:t>5 (HVV)</w:t>
            </w:r>
          </w:p>
        </w:tc>
      </w:tr>
      <w:tr w:rsidR="00907447" w:rsidRPr="00CE1ED5" w14:paraId="4C056DA6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54F11E8B" w14:textId="77777777" w:rsidR="00907447" w:rsidRPr="003042B6" w:rsidRDefault="00907447" w:rsidP="007C2C98">
            <w:pPr>
              <w:rPr>
                <w:rFonts w:ascii="Times New Roman" w:hAnsi="Times New Roman" w:cs="Times New Roman"/>
                <w:bCs w:val="0"/>
                <w:i/>
              </w:rPr>
            </w:pPr>
            <w:r w:rsidRPr="003042B6">
              <w:rPr>
                <w:rFonts w:ascii="Times New Roman" w:hAnsi="Times New Roman" w:cs="Times New Roman"/>
                <w:bCs w:val="0"/>
                <w:i/>
                <w:caps w:val="0"/>
              </w:rPr>
              <w:t>Aedeomyia catasticta</w:t>
            </w:r>
          </w:p>
        </w:tc>
        <w:tc>
          <w:tcPr>
            <w:tcW w:w="3058" w:type="dxa"/>
            <w:tcBorders>
              <w:left w:val="nil"/>
            </w:tcBorders>
          </w:tcPr>
          <w:p w14:paraId="412D98E8" w14:textId="77777777" w:rsidR="00907447" w:rsidRPr="003042B6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1976</w:t>
            </w:r>
          </w:p>
        </w:tc>
        <w:tc>
          <w:tcPr>
            <w:tcW w:w="0" w:type="dxa"/>
          </w:tcPr>
          <w:p w14:paraId="0D4FD107" w14:textId="77777777" w:rsidR="00907447" w:rsidRPr="003042B6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42B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0" w:type="dxa"/>
          </w:tcPr>
          <w:p w14:paraId="4A12BDBA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b/>
              </w:rPr>
              <w:t>2 (HVV)</w:t>
            </w:r>
          </w:p>
        </w:tc>
      </w:tr>
      <w:tr w:rsidR="00907447" w:rsidRPr="00CE1ED5" w14:paraId="2AE66041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</w:tcPr>
          <w:p w14:paraId="074C546C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>Aedes normanensis</w:t>
            </w:r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</w:tcPr>
          <w:p w14:paraId="164F61EB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7E6C2E1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173016C6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EB5636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63076B89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 xml:space="preserve">Wyndham, </w:t>
            </w:r>
            <w:r>
              <w:rPr>
                <w:rFonts w:ascii="Times New Roman" w:hAnsi="Times New Roman" w:cs="Times New Roman"/>
                <w:caps w:val="0"/>
              </w:rPr>
              <w:t>W</w:t>
            </w:r>
            <w:r w:rsidRPr="00CE1ED5">
              <w:rPr>
                <w:rFonts w:ascii="Times New Roman" w:hAnsi="Times New Roman" w:cs="Times New Roman"/>
                <w:caps w:val="0"/>
              </w:rPr>
              <w:t xml:space="preserve">estern </w:t>
            </w:r>
            <w:r>
              <w:rPr>
                <w:rFonts w:ascii="Times New Roman" w:hAnsi="Times New Roman" w:cs="Times New Roman"/>
                <w:caps w:val="0"/>
              </w:rPr>
              <w:t>A</w:t>
            </w:r>
            <w:r w:rsidRPr="00CE1ED5">
              <w:rPr>
                <w:rFonts w:ascii="Times New Roman" w:hAnsi="Times New Roman" w:cs="Times New Roman"/>
                <w:caps w:val="0"/>
              </w:rPr>
              <w:t>ustralia</w:t>
            </w:r>
          </w:p>
        </w:tc>
      </w:tr>
      <w:tr w:rsidR="00907447" w:rsidRPr="00CE1ED5" w14:paraId="6445E3C6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7FB23655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Aedes </w:t>
            </w:r>
            <w:r>
              <w:rPr>
                <w:rFonts w:ascii="Times New Roman" w:hAnsi="Times New Roman" w:cs="Times New Roman"/>
                <w:b w:val="0"/>
                <w:i/>
                <w:caps w:val="0"/>
              </w:rPr>
              <w:t>n</w:t>
            </w: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>ormanensi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72DB60A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6516BCCE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34560D3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7E153217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6840193D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 xml:space="preserve">Parry’s creek, </w:t>
            </w:r>
            <w:r>
              <w:rPr>
                <w:rFonts w:ascii="Times New Roman" w:hAnsi="Times New Roman" w:cs="Times New Roman"/>
                <w:caps w:val="0"/>
              </w:rPr>
              <w:t>W</w:t>
            </w:r>
            <w:r w:rsidRPr="00CE1ED5">
              <w:rPr>
                <w:rFonts w:ascii="Times New Roman" w:hAnsi="Times New Roman" w:cs="Times New Roman"/>
                <w:caps w:val="0"/>
              </w:rPr>
              <w:t xml:space="preserve">estern </w:t>
            </w:r>
            <w:r>
              <w:rPr>
                <w:rFonts w:ascii="Times New Roman" w:hAnsi="Times New Roman" w:cs="Times New Roman"/>
                <w:caps w:val="0"/>
              </w:rPr>
              <w:t>A</w:t>
            </w:r>
            <w:r w:rsidRPr="00CE1ED5">
              <w:rPr>
                <w:rFonts w:ascii="Times New Roman" w:hAnsi="Times New Roman" w:cs="Times New Roman"/>
                <w:caps w:val="0"/>
              </w:rPr>
              <w:t>ustralia</w:t>
            </w:r>
          </w:p>
        </w:tc>
      </w:tr>
      <w:tr w:rsidR="00907447" w:rsidRPr="00CE1ED5" w14:paraId="5BE55261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0E2FA301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Aedes </w:t>
            </w:r>
            <w:r>
              <w:rPr>
                <w:rFonts w:ascii="Times New Roman" w:hAnsi="Times New Roman" w:cs="Times New Roman"/>
                <w:b w:val="0"/>
                <w:i/>
                <w:caps w:val="0"/>
              </w:rPr>
              <w:t>n</w:t>
            </w: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>ormanensi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548D2093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45277E9E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17315DB9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9575267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7963AB8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 xml:space="preserve">Pilbara region, </w:t>
            </w:r>
            <w:r>
              <w:rPr>
                <w:rFonts w:ascii="Times New Roman" w:hAnsi="Times New Roman" w:cs="Times New Roman"/>
                <w:caps w:val="0"/>
              </w:rPr>
              <w:t>W</w:t>
            </w:r>
            <w:r w:rsidRPr="00CE1ED5">
              <w:rPr>
                <w:rFonts w:ascii="Times New Roman" w:hAnsi="Times New Roman" w:cs="Times New Roman"/>
                <w:caps w:val="0"/>
              </w:rPr>
              <w:t xml:space="preserve">estern </w:t>
            </w:r>
            <w:r>
              <w:rPr>
                <w:rFonts w:ascii="Times New Roman" w:hAnsi="Times New Roman" w:cs="Times New Roman"/>
                <w:caps w:val="0"/>
              </w:rPr>
              <w:t>A</w:t>
            </w:r>
            <w:r w:rsidRPr="00CE1ED5">
              <w:rPr>
                <w:rFonts w:ascii="Times New Roman" w:hAnsi="Times New Roman" w:cs="Times New Roman"/>
                <w:caps w:val="0"/>
              </w:rPr>
              <w:t>ustralia</w:t>
            </w:r>
          </w:p>
        </w:tc>
      </w:tr>
      <w:tr w:rsidR="00907447" w:rsidRPr="00CE1ED5" w14:paraId="6C500783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1600FDAE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Aedes </w:t>
            </w:r>
            <w:r>
              <w:rPr>
                <w:rFonts w:ascii="Times New Roman" w:hAnsi="Times New Roman" w:cs="Times New Roman"/>
                <w:b w:val="0"/>
                <w:i/>
                <w:caps w:val="0"/>
              </w:rPr>
              <w:t>n</w:t>
            </w:r>
            <w:r w:rsidRPr="00CE1ED5">
              <w:rPr>
                <w:rFonts w:ascii="Times New Roman" w:hAnsi="Times New Roman" w:cs="Times New Roman"/>
                <w:b w:val="0"/>
                <w:i/>
                <w:caps w:val="0"/>
              </w:rPr>
              <w:t>ormanensis</w:t>
            </w:r>
          </w:p>
          <w:p w14:paraId="3F10C1E5" w14:textId="77777777" w:rsidR="00907447" w:rsidRPr="00CE1ED5" w:rsidRDefault="00907447" w:rsidP="007C2C98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00EB453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5CC9F17E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4A424B5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66ADF64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553D296B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 xml:space="preserve">Darwin, </w:t>
            </w:r>
            <w:r>
              <w:rPr>
                <w:rFonts w:ascii="Times New Roman" w:hAnsi="Times New Roman" w:cs="Times New Roman"/>
                <w:caps w:val="0"/>
              </w:rPr>
              <w:t>N</w:t>
            </w:r>
            <w:r w:rsidRPr="00CE1ED5">
              <w:rPr>
                <w:rFonts w:ascii="Times New Roman" w:hAnsi="Times New Roman" w:cs="Times New Roman"/>
                <w:caps w:val="0"/>
              </w:rPr>
              <w:t xml:space="preserve">orthern </w:t>
            </w:r>
            <w:r>
              <w:rPr>
                <w:rFonts w:ascii="Times New Roman" w:hAnsi="Times New Roman" w:cs="Times New Roman"/>
                <w:caps w:val="0"/>
              </w:rPr>
              <w:t>T</w:t>
            </w:r>
            <w:r w:rsidRPr="00CE1ED5">
              <w:rPr>
                <w:rFonts w:ascii="Times New Roman" w:hAnsi="Times New Roman" w:cs="Times New Roman"/>
                <w:caps w:val="0"/>
              </w:rPr>
              <w:t>erritory</w:t>
            </w:r>
          </w:p>
        </w:tc>
      </w:tr>
      <w:tr w:rsidR="00907447" w:rsidRPr="00CE1ED5" w14:paraId="191597D4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6D08B9EB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Aedeomyia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catastica</w:t>
            </w:r>
            <w:proofErr w:type="spellEnd"/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02D16E3A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377E524E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04284CC3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2924BDC7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6C6E6253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Aedes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alboscutellatus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61BF00D6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77900727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6B6F5535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399F38BA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019147F3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Aedes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eidsuoldensis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3D81E1C9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3ABFB1D0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67155D0A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38E15A3D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2C500738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Aedes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kochi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1531CC68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327B7C30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4657FF13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7E0B8C49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84FA3F0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Aedes normanensis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6250F67E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570D247A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2E3D3AF5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0397FC57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1C11D112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Aedes vigilax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728E5F73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5AF0BCA8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608258DD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34395C61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78B85837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Anopheles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bancroftii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531D222D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1FB4FD47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7D6559F7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7E35AB54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1799D4A0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Anopheles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farauti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037EBA5F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2FC0837D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07811600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7BD7D682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6BFAB198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Culex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quinquefasciatus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0B7C0CA2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30FD526F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01502CEB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67154D85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224D40B3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Coquillettidia</w:t>
            </w:r>
            <w:proofErr w:type="spellEnd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 xml:space="preserve">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caps w:val="0"/>
              </w:rPr>
              <w:t>xanthogaster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08B7E1A1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1157A5B9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6A7D6194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vertAlign w:val="superscript"/>
              </w:rPr>
            </w:pPr>
            <w:r w:rsidRPr="00EF5471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0E54463E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74BD097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Culex annulirostris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728E128F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4F6AF2C2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54EFCB3A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 w:rsidRPr="00EF5471"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1176AF4D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521767A7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Culex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gelidus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66F0552C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2D005B38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01B82BD8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 w:rsidRPr="00EF5471"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2468CB39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12FC870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Culex palpalis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7129224A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52155429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174A9CA9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 w:rsidRPr="00EF5471"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120A420D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63491CA7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Culex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vishnui</w:t>
            </w:r>
            <w:proofErr w:type="spellEnd"/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06DD0F6F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69A5C3DA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</w:tcPr>
          <w:p w14:paraId="17577AAF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 w:rsidRPr="00EF5471"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0EF6544D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2E94A239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Mansonia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uniformis</w:t>
            </w:r>
            <w:proofErr w:type="spellEnd"/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14:paraId="172032B6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14:paraId="494626F7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EF5471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  <w:bottom w:val="single" w:sz="18" w:space="0" w:color="auto"/>
            </w:tcBorders>
            <w:shd w:val="clear" w:color="auto" w:fill="F2F2F2" w:themeFill="background1" w:themeFillShade="F2"/>
          </w:tcPr>
          <w:p w14:paraId="2351AA13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 w:rsidRPr="00EF5471"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542F6165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1B0CC6B2" w14:textId="77777777" w:rsidR="00907447" w:rsidRPr="00EF5471" w:rsidRDefault="00907447" w:rsidP="007C2C98">
            <w:pPr>
              <w:rPr>
                <w:rFonts w:ascii="Times New Roman" w:hAnsi="Times New Roman" w:cs="Times New Roman"/>
                <w:bCs w:val="0"/>
                <w:caps w:val="0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lastRenderedPageBreak/>
              <w:t>Jabiru, Northern Territory</w:t>
            </w:r>
          </w:p>
        </w:tc>
      </w:tr>
      <w:tr w:rsidR="00907447" w:rsidRPr="00CE1ED5" w14:paraId="2C77D175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38B84B84" w14:textId="77777777" w:rsidR="00907447" w:rsidRPr="00EF5471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proofErr w:type="spellStart"/>
            <w:r w:rsidRPr="00EF5471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oquillettidia</w:t>
            </w:r>
            <w:proofErr w:type="spellEnd"/>
            <w:r w:rsidRPr="00EF5471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 xml:space="preserve"> </w:t>
            </w:r>
            <w:proofErr w:type="spellStart"/>
            <w:r w:rsidRPr="00EF5471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xanthogaster</w:t>
            </w:r>
            <w:proofErr w:type="spellEnd"/>
          </w:p>
          <w:p w14:paraId="1135C90B" w14:textId="77777777" w:rsidR="00907447" w:rsidRPr="00EF5471" w:rsidRDefault="00907447" w:rsidP="007C2C98">
            <w:pPr>
              <w:rPr>
                <w:rFonts w:ascii="Times New Roman" w:hAnsi="Times New Roman" w:cs="Times New Roman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</w:p>
        </w:tc>
        <w:tc>
          <w:tcPr>
            <w:tcW w:w="3058" w:type="dxa"/>
            <w:tcBorders>
              <w:left w:val="nil"/>
            </w:tcBorders>
            <w:shd w:val="clear" w:color="auto" w:fill="F2F2F2" w:themeFill="background1" w:themeFillShade="F2"/>
          </w:tcPr>
          <w:p w14:paraId="576E666A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415BCBEC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F2F2F2" w:themeFill="background1" w:themeFillShade="F2"/>
          </w:tcPr>
          <w:p w14:paraId="79AAE749" w14:textId="77777777" w:rsidR="00907447" w:rsidRPr="00EF5471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2CF41BD5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14:paraId="0BAB4BC0" w14:textId="77777777" w:rsidR="00907447" w:rsidRPr="00EF5471" w:rsidRDefault="00907447" w:rsidP="007C2C98">
            <w:pPr>
              <w:rPr>
                <w:rFonts w:ascii="Times New Roman" w:hAnsi="Times New Roman" w:cs="Times New Roman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r w:rsidRPr="00EF5471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ulex annulirostris</w:t>
            </w:r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4585BAD9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10</w:t>
            </w:r>
          </w:p>
        </w:tc>
        <w:tc>
          <w:tcPr>
            <w:tcW w:w="0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365DF637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0" w:type="dxa"/>
            <w:tcBorders>
              <w:left w:val="nil"/>
              <w:bottom w:val="single" w:sz="18" w:space="0" w:color="auto"/>
            </w:tcBorders>
            <w:shd w:val="clear" w:color="auto" w:fill="FFFFFF" w:themeFill="background1"/>
          </w:tcPr>
          <w:p w14:paraId="4DBB7E96" w14:textId="77777777" w:rsidR="00907447" w:rsidRPr="00EF5471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aps/>
              </w:rPr>
            </w:pPr>
            <w:r>
              <w:rPr>
                <w:rFonts w:ascii="Times New Roman" w:hAnsi="Times New Roman" w:cs="Times New Roman"/>
                <w:bCs/>
                <w:caps/>
              </w:rPr>
              <w:t>0</w:t>
            </w:r>
          </w:p>
        </w:tc>
      </w:tr>
      <w:tr w:rsidR="00907447" w:rsidRPr="00CE1ED5" w14:paraId="44D9406D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2BDC7DF7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Bradshaw Field Training Area, Northern Territory</w:t>
            </w:r>
          </w:p>
        </w:tc>
      </w:tr>
      <w:tr w:rsidR="00907447" w:rsidRPr="00CE1ED5" w14:paraId="02D5D396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</w:tcPr>
          <w:p w14:paraId="5D896B50" w14:textId="77777777" w:rsidR="00907447" w:rsidRPr="00D71890" w:rsidRDefault="00907447" w:rsidP="007C2C98">
            <w:pPr>
              <w:rPr>
                <w:rFonts w:ascii="Times New Roman" w:hAnsi="Times New Roman" w:cs="Times New Roman"/>
                <w:bCs w:val="0"/>
                <w:i/>
              </w:rPr>
            </w:pPr>
            <w:r w:rsidRPr="00D71890">
              <w:rPr>
                <w:rFonts w:ascii="Times New Roman" w:hAnsi="Times New Roman" w:cs="Times New Roman"/>
                <w:bCs w:val="0"/>
                <w:i/>
                <w:caps w:val="0"/>
              </w:rPr>
              <w:t>Aedes normanensi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</w:tcPr>
          <w:p w14:paraId="7BE6D478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171FBD3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CD6ADC8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b/>
              </w:rPr>
              <w:t>1 (BinJV)</w:t>
            </w:r>
          </w:p>
        </w:tc>
      </w:tr>
      <w:tr w:rsidR="00907447" w:rsidRPr="00CE1ED5" w14:paraId="4FD77BB2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FFFFFF" w:themeFill="background1"/>
          </w:tcPr>
          <w:p w14:paraId="6022D3C4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vigilax</w:t>
            </w:r>
          </w:p>
        </w:tc>
        <w:tc>
          <w:tcPr>
            <w:tcW w:w="3058" w:type="dxa"/>
            <w:tcBorders>
              <w:left w:val="nil"/>
            </w:tcBorders>
          </w:tcPr>
          <w:p w14:paraId="332301D7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dxa"/>
          </w:tcPr>
          <w:p w14:paraId="610A545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dxa"/>
          </w:tcPr>
          <w:p w14:paraId="6452997F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C4B298F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18B13E59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Culex species</w:t>
            </w:r>
          </w:p>
        </w:tc>
        <w:tc>
          <w:tcPr>
            <w:tcW w:w="3058" w:type="dxa"/>
            <w:tcBorders>
              <w:left w:val="nil"/>
            </w:tcBorders>
          </w:tcPr>
          <w:p w14:paraId="62B19846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dxa"/>
          </w:tcPr>
          <w:p w14:paraId="522B9B42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dxa"/>
          </w:tcPr>
          <w:p w14:paraId="6DF0070B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8A62422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  <w:shd w:val="clear" w:color="auto" w:fill="FFFFFF" w:themeFill="background1"/>
          </w:tcPr>
          <w:p w14:paraId="5A861077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nopheles species</w:t>
            </w:r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</w:tcPr>
          <w:p w14:paraId="643283F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0FC7ECF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71997EE6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095D598C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8C504FF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Katherine, Northern Territory</w:t>
            </w:r>
          </w:p>
        </w:tc>
      </w:tr>
      <w:tr w:rsidR="00907447" w:rsidRPr="00CE1ED5" w14:paraId="1F87FFA8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5D40F818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CE1ED5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 xml:space="preserve">Aedes </w:t>
            </w:r>
            <w:r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n</w:t>
            </w:r>
            <w:r w:rsidRPr="00CE1ED5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ormanensis</w:t>
            </w:r>
          </w:p>
          <w:p w14:paraId="207A9F51" w14:textId="77777777" w:rsidR="00907447" w:rsidRPr="00CE1ED5" w:rsidRDefault="00907447" w:rsidP="007C2C98">
            <w:pPr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1B3E9DCD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4C387DDD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2E41709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CE1ED5">
              <w:rPr>
                <w:rFonts w:ascii="Times New Roman" w:hAnsi="Times New Roman" w:cs="Times New Roman"/>
                <w:b/>
              </w:rPr>
              <w:t>1 (BinJV)</w:t>
            </w:r>
            <w:r w:rsidRPr="00CE1ED5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907447" w:rsidRPr="00CE1ED5" w14:paraId="061DAB0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3F67A47A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Alice Springs, Northern Territory</w:t>
            </w:r>
          </w:p>
        </w:tc>
      </w:tr>
      <w:tr w:rsidR="00907447" w:rsidRPr="00CE1ED5" w14:paraId="759C2C54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3B35C7D6" w14:textId="77777777" w:rsidR="00907447" w:rsidRPr="005B5378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5B5378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ulex annulirostris</w:t>
            </w:r>
          </w:p>
          <w:p w14:paraId="1940365C" w14:textId="77777777" w:rsidR="00907447" w:rsidRPr="005B5378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14:paraId="4F72243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0</w:t>
            </w:r>
          </w:p>
          <w:p w14:paraId="68E32B30" w14:textId="77777777" w:rsidR="00907447" w:rsidRPr="00CE1ED5" w:rsidRDefault="00907447" w:rsidP="007C2C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CC3E6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1</w:t>
            </w:r>
          </w:p>
          <w:p w14:paraId="14F44B3D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AF72039" w14:textId="77777777" w:rsidR="00907447" w:rsidRPr="00D71890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31F5C0E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035D9C03" w14:textId="77777777" w:rsidR="00907447" w:rsidRPr="005B5378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r w:rsidRPr="005B5378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 xml:space="preserve">Culex </w:t>
            </w:r>
            <w:proofErr w:type="spellStart"/>
            <w:r w:rsidRPr="005B5378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Spp</w:t>
            </w:r>
            <w:proofErr w:type="spellEnd"/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3936DE8E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shd w:val="clear" w:color="auto" w:fill="auto"/>
          </w:tcPr>
          <w:p w14:paraId="0904C1A9" w14:textId="77777777" w:rsidR="00907447" w:rsidRPr="00CE1ED5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shd w:val="clear" w:color="auto" w:fill="auto"/>
          </w:tcPr>
          <w:p w14:paraId="16861C3B" w14:textId="77777777" w:rsidR="00907447" w:rsidRPr="00D71890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47373246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BF5291E" w14:textId="77777777" w:rsidR="00907447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>Mc</w:t>
            </w:r>
            <w:r>
              <w:rPr>
                <w:rFonts w:ascii="Times New Roman" w:hAnsi="Times New Roman" w:cs="Times New Roman"/>
                <w:caps w:val="0"/>
              </w:rPr>
              <w:t>Ar</w:t>
            </w:r>
            <w:r w:rsidRPr="00CE1ED5">
              <w:rPr>
                <w:rFonts w:ascii="Times New Roman" w:hAnsi="Times New Roman" w:cs="Times New Roman"/>
                <w:caps w:val="0"/>
              </w:rPr>
              <w:t>thur River Mine, Northern Territory</w:t>
            </w:r>
          </w:p>
        </w:tc>
      </w:tr>
      <w:tr w:rsidR="00907447" w:rsidRPr="00CE1ED5" w14:paraId="0B2EEC4C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right w:val="none" w:sz="0" w:space="0" w:color="auto"/>
            </w:tcBorders>
          </w:tcPr>
          <w:p w14:paraId="2B90811F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</w:pPr>
            <w:r w:rsidRPr="00CE1ED5">
              <w:rPr>
                <w:rFonts w:ascii="Times New Roman" w:hAnsi="Times New Roman" w:cs="Times New Roman"/>
                <w:b w:val="0"/>
                <w:i/>
                <w:iCs/>
                <w:caps w:val="0"/>
                <w:color w:val="000000"/>
                <w:sz w:val="22"/>
                <w:szCs w:val="22"/>
              </w:rPr>
              <w:t>Aedes normanensis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</w:tcBorders>
          </w:tcPr>
          <w:p w14:paraId="61B645FF" w14:textId="77777777" w:rsidR="0090744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8A82945" w14:textId="77777777" w:rsidR="0090744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644098B" w14:textId="77777777" w:rsidR="00907447" w:rsidRPr="00D71890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576DD26A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  <w:shd w:val="clear" w:color="auto" w:fill="auto"/>
          </w:tcPr>
          <w:p w14:paraId="222BC813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Aedes vigilax</w:t>
            </w:r>
          </w:p>
        </w:tc>
        <w:tc>
          <w:tcPr>
            <w:tcW w:w="3058" w:type="dxa"/>
            <w:tcBorders>
              <w:left w:val="nil"/>
            </w:tcBorders>
            <w:shd w:val="clear" w:color="auto" w:fill="auto"/>
          </w:tcPr>
          <w:p w14:paraId="04A737AE" w14:textId="77777777" w:rsidR="00907447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  <w:shd w:val="clear" w:color="auto" w:fill="auto"/>
          </w:tcPr>
          <w:p w14:paraId="1E0FB939" w14:textId="77777777" w:rsidR="00907447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shd w:val="clear" w:color="auto" w:fill="auto"/>
          </w:tcPr>
          <w:p w14:paraId="5C417D39" w14:textId="77777777" w:rsidR="00907447" w:rsidRPr="00D71890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14150C89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right w:val="none" w:sz="0" w:space="0" w:color="auto"/>
            </w:tcBorders>
          </w:tcPr>
          <w:p w14:paraId="2B2E1D20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ulex annulirostris</w:t>
            </w:r>
          </w:p>
        </w:tc>
        <w:tc>
          <w:tcPr>
            <w:tcW w:w="3058" w:type="dxa"/>
            <w:tcBorders>
              <w:left w:val="nil"/>
            </w:tcBorders>
          </w:tcPr>
          <w:p w14:paraId="23202EB1" w14:textId="77777777" w:rsidR="0090744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</w:tcPr>
          <w:p w14:paraId="24ABFC84" w14:textId="77777777" w:rsidR="00907447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</w:tcPr>
          <w:p w14:paraId="750320FA" w14:textId="77777777" w:rsidR="00907447" w:rsidRPr="00D71890" w:rsidRDefault="00907447" w:rsidP="007C2C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0C92EE08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14:paraId="068EA509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Culex sitiens</w:t>
            </w:r>
          </w:p>
        </w:tc>
        <w:tc>
          <w:tcPr>
            <w:tcW w:w="3058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295E05C4" w14:textId="77777777" w:rsidR="00907447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shd w:val="clear" w:color="auto" w:fill="auto"/>
          </w:tcPr>
          <w:p w14:paraId="170FEC39" w14:textId="77777777" w:rsidR="00907447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bottom w:val="single" w:sz="18" w:space="0" w:color="auto"/>
            </w:tcBorders>
            <w:shd w:val="clear" w:color="auto" w:fill="auto"/>
          </w:tcPr>
          <w:p w14:paraId="58E60D23" w14:textId="77777777" w:rsidR="00907447" w:rsidRPr="00D71890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694819D1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7BC2551C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CE1ED5">
              <w:rPr>
                <w:rFonts w:ascii="Times New Roman" w:hAnsi="Times New Roman" w:cs="Times New Roman"/>
                <w:caps w:val="0"/>
              </w:rPr>
              <w:t>Alyangula</w:t>
            </w:r>
            <w:proofErr w:type="spellEnd"/>
            <w:r w:rsidRPr="00CE1ED5">
              <w:rPr>
                <w:rFonts w:ascii="Times New Roman" w:hAnsi="Times New Roman" w:cs="Times New Roman"/>
                <w:caps w:val="0"/>
              </w:rPr>
              <w:t xml:space="preserve"> Groote Eylandt</w:t>
            </w:r>
          </w:p>
        </w:tc>
      </w:tr>
      <w:tr w:rsidR="00907447" w:rsidRPr="00CE1ED5" w14:paraId="278BB634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0E135081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color w:val="000000"/>
                <w:sz w:val="22"/>
                <w:szCs w:val="22"/>
              </w:rPr>
              <w:t>Aedes vigilax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160415B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35C1F7CE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6D4C6A02" w14:textId="77777777" w:rsidR="00907447" w:rsidRPr="00D71890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71890">
              <w:rPr>
                <w:rFonts w:ascii="Times New Roman" w:hAnsi="Times New Roman" w:cs="Times New Roman"/>
                <w:bCs/>
              </w:rPr>
              <w:t>0</w:t>
            </w:r>
          </w:p>
        </w:tc>
      </w:tr>
      <w:tr w:rsidR="00907447" w:rsidRPr="00CE1ED5" w14:paraId="7D301BB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35D9BCE3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 xml:space="preserve">Cairns, </w:t>
            </w:r>
            <w:proofErr w:type="spellStart"/>
            <w:r w:rsidRPr="00CE1ED5">
              <w:rPr>
                <w:rFonts w:ascii="Times New Roman" w:hAnsi="Times New Roman" w:cs="Times New Roman"/>
                <w:caps w:val="0"/>
              </w:rPr>
              <w:t>Queensland</w:t>
            </w:r>
            <w:r w:rsidRPr="00E524F6">
              <w:rPr>
                <w:rFonts w:ascii="Times New Roman" w:hAnsi="Times New Roman" w:cs="Times New Roman"/>
                <w:b w:val="0"/>
                <w:bCs w:val="0"/>
                <w:caps w:val="0"/>
                <w:vertAlign w:val="superscript"/>
              </w:rPr>
              <w:t>b</w:t>
            </w:r>
            <w:proofErr w:type="spellEnd"/>
          </w:p>
        </w:tc>
      </w:tr>
      <w:tr w:rsidR="00907447" w:rsidRPr="00CE1ED5" w14:paraId="0E6FC0BE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39A33D3A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aegypti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4670B183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5/201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6C56C774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582E9750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2AADAC99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7041E2FB" w14:textId="77777777" w:rsidR="00907447" w:rsidRPr="00CE1ED5" w:rsidRDefault="00907447" w:rsidP="007C2C98">
            <w:pPr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  <w:caps w:val="0"/>
              </w:rPr>
              <w:t xml:space="preserve">Townsville, </w:t>
            </w:r>
            <w:proofErr w:type="spellStart"/>
            <w:r w:rsidRPr="00CE1ED5">
              <w:rPr>
                <w:rFonts w:ascii="Times New Roman" w:hAnsi="Times New Roman" w:cs="Times New Roman"/>
                <w:caps w:val="0"/>
              </w:rPr>
              <w:t>Queensland</w:t>
            </w:r>
            <w:r w:rsidRPr="00E524F6">
              <w:rPr>
                <w:rFonts w:ascii="Times New Roman" w:hAnsi="Times New Roman" w:cs="Times New Roman"/>
                <w:b w:val="0"/>
                <w:bCs w:val="0"/>
                <w:caps w:val="0"/>
                <w:vertAlign w:val="superscript"/>
              </w:rPr>
              <w:t>b</w:t>
            </w:r>
            <w:proofErr w:type="spellEnd"/>
          </w:p>
        </w:tc>
      </w:tr>
      <w:tr w:rsidR="00907447" w:rsidRPr="00CE1ED5" w14:paraId="0840A481" w14:textId="77777777" w:rsidTr="007C2C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18" w:space="0" w:color="auto"/>
              <w:right w:val="none" w:sz="0" w:space="0" w:color="auto"/>
            </w:tcBorders>
          </w:tcPr>
          <w:p w14:paraId="63C33555" w14:textId="77777777" w:rsidR="00907447" w:rsidRPr="00D71890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D71890">
              <w:rPr>
                <w:rFonts w:ascii="Times New Roman" w:hAnsi="Times New Roman" w:cs="Times New Roman"/>
                <w:b w:val="0"/>
                <w:bCs w:val="0"/>
                <w:i/>
                <w:caps w:val="0"/>
              </w:rPr>
              <w:t>Aedes aegypti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52E1F03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40C9753A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18" w:space="0" w:color="auto"/>
            </w:tcBorders>
          </w:tcPr>
          <w:p w14:paraId="0BA30698" w14:textId="77777777" w:rsidR="00907447" w:rsidRPr="00CE1ED5" w:rsidRDefault="00907447" w:rsidP="007C2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1ED5">
              <w:rPr>
                <w:rFonts w:ascii="Times New Roman" w:hAnsi="Times New Roman" w:cs="Times New Roman"/>
              </w:rPr>
              <w:t>0</w:t>
            </w:r>
          </w:p>
        </w:tc>
      </w:tr>
      <w:tr w:rsidR="00907447" w:rsidRPr="00CE1ED5" w14:paraId="6ADF1E50" w14:textId="77777777" w:rsidTr="007C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0" w:type="dxa"/>
            <w:gridSpan w:val="4"/>
            <w:tcBorders>
              <w:top w:val="single" w:sz="18" w:space="0" w:color="auto"/>
              <w:right w:val="none" w:sz="0" w:space="0" w:color="auto"/>
            </w:tcBorders>
            <w:shd w:val="clear" w:color="auto" w:fill="auto"/>
          </w:tcPr>
          <w:p w14:paraId="32F38D94" w14:textId="77777777" w:rsidR="00907447" w:rsidRPr="009F0205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>*</w:t>
            </w: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Pools sizes ranged between 1-107 mosquitoes</w:t>
            </w:r>
          </w:p>
          <w:p w14:paraId="448B40C1" w14:textId="77777777" w:rsidR="00907447" w:rsidRPr="009F0205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>#</w:t>
            </w: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Assessed via MAVRIC, cut-ff for a positive result was 2xod of the same dilution of mAb on mock cells</w:t>
            </w:r>
          </w:p>
          <w:p w14:paraId="2D400BB9" w14:textId="77777777" w:rsidR="00907447" w:rsidRPr="009F0205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>§C</w:t>
            </w: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onfirmed by rt-</w:t>
            </w:r>
            <w:proofErr w:type="spellStart"/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pcr</w:t>
            </w:r>
            <w:proofErr w:type="spellEnd"/>
          </w:p>
          <w:p w14:paraId="0D0E895C" w14:textId="77777777" w:rsidR="00907447" w:rsidRPr="009F0205" w:rsidRDefault="00907447" w:rsidP="007C2C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>a</w:t>
            </w: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BinJV</w:t>
            </w:r>
            <w:proofErr w:type="spellEnd"/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RNA detected only – no isolate</w:t>
            </w:r>
          </w:p>
          <w:p w14:paraId="01B8370A" w14:textId="77777777" w:rsidR="00907447" w:rsidRPr="009F0205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  <w:vertAlign w:val="superscript"/>
              </w:rPr>
              <w:t xml:space="preserve">b </w:t>
            </w: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Colony-reared </w:t>
            </w:r>
            <w:r w:rsidRPr="009F0205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 xml:space="preserve">Aedes aegypti </w:t>
            </w:r>
            <w:r w:rsidRPr="009F0205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established from mosquitoes captured in Cairns and Townsville</w:t>
            </w:r>
          </w:p>
          <w:p w14:paraId="132418FB" w14:textId="77777777" w:rsidR="00907447" w:rsidRPr="00CE1ED5" w:rsidRDefault="00907447" w:rsidP="007C2C98">
            <w:pPr>
              <w:rPr>
                <w:rFonts w:ascii="Times New Roman" w:hAnsi="Times New Roman" w:cs="Times New Roman"/>
                <w:b w:val="0"/>
                <w:bCs w:val="0"/>
                <w:caps w:val="0"/>
              </w:rPr>
            </w:pPr>
          </w:p>
        </w:tc>
      </w:tr>
    </w:tbl>
    <w:p w14:paraId="3A81DB19" w14:textId="275E16BB" w:rsidR="008363FB" w:rsidRDefault="00907447"/>
    <w:sectPr w:rsidR="008363FB" w:rsidSect="00CC0B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017FE"/>
    <w:multiLevelType w:val="hybridMultilevel"/>
    <w:tmpl w:val="45E6F9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6A"/>
    <w:rsid w:val="000027E7"/>
    <w:rsid w:val="00011950"/>
    <w:rsid w:val="00013AD3"/>
    <w:rsid w:val="000166D8"/>
    <w:rsid w:val="00017DC2"/>
    <w:rsid w:val="00027363"/>
    <w:rsid w:val="00031C34"/>
    <w:rsid w:val="00034CD4"/>
    <w:rsid w:val="00040A3C"/>
    <w:rsid w:val="00044328"/>
    <w:rsid w:val="00045CDD"/>
    <w:rsid w:val="000551BA"/>
    <w:rsid w:val="00060191"/>
    <w:rsid w:val="00070FE1"/>
    <w:rsid w:val="000723A5"/>
    <w:rsid w:val="0008346C"/>
    <w:rsid w:val="00084BD5"/>
    <w:rsid w:val="000B0C2E"/>
    <w:rsid w:val="000B649E"/>
    <w:rsid w:val="000C3141"/>
    <w:rsid w:val="000E5823"/>
    <w:rsid w:val="000F1A75"/>
    <w:rsid w:val="000F37E6"/>
    <w:rsid w:val="000F5CF0"/>
    <w:rsid w:val="0010030D"/>
    <w:rsid w:val="00101A0D"/>
    <w:rsid w:val="0010399D"/>
    <w:rsid w:val="0010663A"/>
    <w:rsid w:val="001115AC"/>
    <w:rsid w:val="0012599E"/>
    <w:rsid w:val="001429D1"/>
    <w:rsid w:val="00150296"/>
    <w:rsid w:val="0016130E"/>
    <w:rsid w:val="00166201"/>
    <w:rsid w:val="001673A1"/>
    <w:rsid w:val="00172220"/>
    <w:rsid w:val="00191C3A"/>
    <w:rsid w:val="00193609"/>
    <w:rsid w:val="00193F24"/>
    <w:rsid w:val="0019512E"/>
    <w:rsid w:val="0019726B"/>
    <w:rsid w:val="001A2680"/>
    <w:rsid w:val="001A36AA"/>
    <w:rsid w:val="001A4EB4"/>
    <w:rsid w:val="001A74AA"/>
    <w:rsid w:val="001B51EE"/>
    <w:rsid w:val="001C3396"/>
    <w:rsid w:val="001C571F"/>
    <w:rsid w:val="001D4841"/>
    <w:rsid w:val="001D5F6F"/>
    <w:rsid w:val="001D6680"/>
    <w:rsid w:val="001E5078"/>
    <w:rsid w:val="001E5C8C"/>
    <w:rsid w:val="001E6AC6"/>
    <w:rsid w:val="001F289F"/>
    <w:rsid w:val="001F41C8"/>
    <w:rsid w:val="0020707E"/>
    <w:rsid w:val="00211DD4"/>
    <w:rsid w:val="00211E1A"/>
    <w:rsid w:val="002137A0"/>
    <w:rsid w:val="002140B3"/>
    <w:rsid w:val="0021422B"/>
    <w:rsid w:val="002146DB"/>
    <w:rsid w:val="00225176"/>
    <w:rsid w:val="0022537F"/>
    <w:rsid w:val="002275FD"/>
    <w:rsid w:val="00230F65"/>
    <w:rsid w:val="002361FA"/>
    <w:rsid w:val="0024317A"/>
    <w:rsid w:val="002442D2"/>
    <w:rsid w:val="00246F48"/>
    <w:rsid w:val="0025116A"/>
    <w:rsid w:val="0025388D"/>
    <w:rsid w:val="00257043"/>
    <w:rsid w:val="002610F5"/>
    <w:rsid w:val="00261746"/>
    <w:rsid w:val="00273937"/>
    <w:rsid w:val="002806B2"/>
    <w:rsid w:val="0028339B"/>
    <w:rsid w:val="00291B07"/>
    <w:rsid w:val="002976E6"/>
    <w:rsid w:val="002B0DF6"/>
    <w:rsid w:val="002B33DC"/>
    <w:rsid w:val="002B5F65"/>
    <w:rsid w:val="002B5FC8"/>
    <w:rsid w:val="002C3445"/>
    <w:rsid w:val="002C3F8D"/>
    <w:rsid w:val="002D3CCE"/>
    <w:rsid w:val="002D7C60"/>
    <w:rsid w:val="002E4F97"/>
    <w:rsid w:val="002F03FA"/>
    <w:rsid w:val="00311703"/>
    <w:rsid w:val="00311A40"/>
    <w:rsid w:val="00314520"/>
    <w:rsid w:val="00321FF2"/>
    <w:rsid w:val="00327901"/>
    <w:rsid w:val="00327DF1"/>
    <w:rsid w:val="00333103"/>
    <w:rsid w:val="00335302"/>
    <w:rsid w:val="0034558B"/>
    <w:rsid w:val="00346FA1"/>
    <w:rsid w:val="00353E63"/>
    <w:rsid w:val="003573FD"/>
    <w:rsid w:val="00357884"/>
    <w:rsid w:val="00361D76"/>
    <w:rsid w:val="0036434B"/>
    <w:rsid w:val="00367396"/>
    <w:rsid w:val="00371D7B"/>
    <w:rsid w:val="00374D1B"/>
    <w:rsid w:val="003761E9"/>
    <w:rsid w:val="00384174"/>
    <w:rsid w:val="00384F78"/>
    <w:rsid w:val="00390EE3"/>
    <w:rsid w:val="00392049"/>
    <w:rsid w:val="003A002B"/>
    <w:rsid w:val="003A60E4"/>
    <w:rsid w:val="003B6209"/>
    <w:rsid w:val="003C542B"/>
    <w:rsid w:val="003D2CEF"/>
    <w:rsid w:val="003D759C"/>
    <w:rsid w:val="003E4457"/>
    <w:rsid w:val="003E5FFF"/>
    <w:rsid w:val="003F3E7B"/>
    <w:rsid w:val="00400F76"/>
    <w:rsid w:val="00401DF0"/>
    <w:rsid w:val="00401E57"/>
    <w:rsid w:val="00415476"/>
    <w:rsid w:val="00420561"/>
    <w:rsid w:val="00420F78"/>
    <w:rsid w:val="00421B75"/>
    <w:rsid w:val="004225FA"/>
    <w:rsid w:val="004227B8"/>
    <w:rsid w:val="0042311D"/>
    <w:rsid w:val="00431FD6"/>
    <w:rsid w:val="00440D1C"/>
    <w:rsid w:val="00441DAA"/>
    <w:rsid w:val="00457AF2"/>
    <w:rsid w:val="00466584"/>
    <w:rsid w:val="00470BBA"/>
    <w:rsid w:val="004728D1"/>
    <w:rsid w:val="00473793"/>
    <w:rsid w:val="00476313"/>
    <w:rsid w:val="004918F2"/>
    <w:rsid w:val="004A23AA"/>
    <w:rsid w:val="004A6D26"/>
    <w:rsid w:val="004B10FD"/>
    <w:rsid w:val="004C526D"/>
    <w:rsid w:val="004D01FB"/>
    <w:rsid w:val="004D1C33"/>
    <w:rsid w:val="004D4D97"/>
    <w:rsid w:val="004E3225"/>
    <w:rsid w:val="00502418"/>
    <w:rsid w:val="00514960"/>
    <w:rsid w:val="00522099"/>
    <w:rsid w:val="005230B4"/>
    <w:rsid w:val="0052763E"/>
    <w:rsid w:val="0052764E"/>
    <w:rsid w:val="00536BA1"/>
    <w:rsid w:val="0054050F"/>
    <w:rsid w:val="0054116E"/>
    <w:rsid w:val="005457C1"/>
    <w:rsid w:val="005464CD"/>
    <w:rsid w:val="00547F92"/>
    <w:rsid w:val="00560BD5"/>
    <w:rsid w:val="00562E1C"/>
    <w:rsid w:val="00563ECB"/>
    <w:rsid w:val="00564785"/>
    <w:rsid w:val="005720CB"/>
    <w:rsid w:val="00572C6E"/>
    <w:rsid w:val="005850CD"/>
    <w:rsid w:val="005876D9"/>
    <w:rsid w:val="00594BE8"/>
    <w:rsid w:val="005A1261"/>
    <w:rsid w:val="005A4AD0"/>
    <w:rsid w:val="005A5411"/>
    <w:rsid w:val="005B3C3B"/>
    <w:rsid w:val="005B75EA"/>
    <w:rsid w:val="005C17BE"/>
    <w:rsid w:val="005D1427"/>
    <w:rsid w:val="005D6934"/>
    <w:rsid w:val="005E477B"/>
    <w:rsid w:val="005E5829"/>
    <w:rsid w:val="005E5FA6"/>
    <w:rsid w:val="005E7682"/>
    <w:rsid w:val="005E7B25"/>
    <w:rsid w:val="005F1187"/>
    <w:rsid w:val="005F524A"/>
    <w:rsid w:val="00601B61"/>
    <w:rsid w:val="006029C2"/>
    <w:rsid w:val="00612D5D"/>
    <w:rsid w:val="0061336C"/>
    <w:rsid w:val="0061449B"/>
    <w:rsid w:val="0061542B"/>
    <w:rsid w:val="0062138F"/>
    <w:rsid w:val="00623749"/>
    <w:rsid w:val="0062696F"/>
    <w:rsid w:val="006303B9"/>
    <w:rsid w:val="006378EB"/>
    <w:rsid w:val="0064369E"/>
    <w:rsid w:val="006454BD"/>
    <w:rsid w:val="0064594D"/>
    <w:rsid w:val="00646F69"/>
    <w:rsid w:val="00647433"/>
    <w:rsid w:val="0064788D"/>
    <w:rsid w:val="00656119"/>
    <w:rsid w:val="006568DB"/>
    <w:rsid w:val="00664571"/>
    <w:rsid w:val="00665744"/>
    <w:rsid w:val="00683A7F"/>
    <w:rsid w:val="006A043E"/>
    <w:rsid w:val="006A4B1D"/>
    <w:rsid w:val="006A75A2"/>
    <w:rsid w:val="006C0688"/>
    <w:rsid w:val="006C0995"/>
    <w:rsid w:val="006C5097"/>
    <w:rsid w:val="006D47DA"/>
    <w:rsid w:val="006D6CF5"/>
    <w:rsid w:val="006E288F"/>
    <w:rsid w:val="006E34B4"/>
    <w:rsid w:val="006E53F4"/>
    <w:rsid w:val="006E5799"/>
    <w:rsid w:val="006F2493"/>
    <w:rsid w:val="0070116F"/>
    <w:rsid w:val="0070589C"/>
    <w:rsid w:val="007063CE"/>
    <w:rsid w:val="0071001B"/>
    <w:rsid w:val="00725275"/>
    <w:rsid w:val="00726B24"/>
    <w:rsid w:val="007355F1"/>
    <w:rsid w:val="00735BF0"/>
    <w:rsid w:val="00742F14"/>
    <w:rsid w:val="00751082"/>
    <w:rsid w:val="007569A1"/>
    <w:rsid w:val="007620C9"/>
    <w:rsid w:val="00763BF8"/>
    <w:rsid w:val="00771A90"/>
    <w:rsid w:val="00771F34"/>
    <w:rsid w:val="00772B11"/>
    <w:rsid w:val="00786997"/>
    <w:rsid w:val="00786E73"/>
    <w:rsid w:val="00792B29"/>
    <w:rsid w:val="007A01BD"/>
    <w:rsid w:val="007A09AA"/>
    <w:rsid w:val="007B1F9B"/>
    <w:rsid w:val="007B42BF"/>
    <w:rsid w:val="007C35ED"/>
    <w:rsid w:val="007C7E1F"/>
    <w:rsid w:val="007D34A7"/>
    <w:rsid w:val="007D3617"/>
    <w:rsid w:val="007D5548"/>
    <w:rsid w:val="007D723A"/>
    <w:rsid w:val="007E205F"/>
    <w:rsid w:val="007F3CDA"/>
    <w:rsid w:val="007F4459"/>
    <w:rsid w:val="00806EA4"/>
    <w:rsid w:val="00807127"/>
    <w:rsid w:val="008110B6"/>
    <w:rsid w:val="00811D49"/>
    <w:rsid w:val="008144B4"/>
    <w:rsid w:val="00816B62"/>
    <w:rsid w:val="00817F27"/>
    <w:rsid w:val="0082147E"/>
    <w:rsid w:val="00826788"/>
    <w:rsid w:val="00831120"/>
    <w:rsid w:val="00837522"/>
    <w:rsid w:val="00841A3E"/>
    <w:rsid w:val="0085284A"/>
    <w:rsid w:val="00855A0B"/>
    <w:rsid w:val="00863A6B"/>
    <w:rsid w:val="00867C04"/>
    <w:rsid w:val="0087171F"/>
    <w:rsid w:val="0087625C"/>
    <w:rsid w:val="00882A26"/>
    <w:rsid w:val="00884092"/>
    <w:rsid w:val="008851BB"/>
    <w:rsid w:val="00892C60"/>
    <w:rsid w:val="00893F6E"/>
    <w:rsid w:val="008A1FB2"/>
    <w:rsid w:val="008A4A2F"/>
    <w:rsid w:val="008A5125"/>
    <w:rsid w:val="008A5CAD"/>
    <w:rsid w:val="008B095C"/>
    <w:rsid w:val="008B131E"/>
    <w:rsid w:val="008C019E"/>
    <w:rsid w:val="008C0A43"/>
    <w:rsid w:val="008C433C"/>
    <w:rsid w:val="008D3348"/>
    <w:rsid w:val="008E38F2"/>
    <w:rsid w:val="008E520B"/>
    <w:rsid w:val="0090178A"/>
    <w:rsid w:val="00901B89"/>
    <w:rsid w:val="009059A8"/>
    <w:rsid w:val="00907447"/>
    <w:rsid w:val="00914B80"/>
    <w:rsid w:val="009206FD"/>
    <w:rsid w:val="0092186A"/>
    <w:rsid w:val="00921ED2"/>
    <w:rsid w:val="009271AF"/>
    <w:rsid w:val="009302B4"/>
    <w:rsid w:val="00930F72"/>
    <w:rsid w:val="009337A2"/>
    <w:rsid w:val="0093754E"/>
    <w:rsid w:val="009435E9"/>
    <w:rsid w:val="00954FEC"/>
    <w:rsid w:val="00964946"/>
    <w:rsid w:val="00972D65"/>
    <w:rsid w:val="00991991"/>
    <w:rsid w:val="00997156"/>
    <w:rsid w:val="009B0A08"/>
    <w:rsid w:val="009B2088"/>
    <w:rsid w:val="009B5AB3"/>
    <w:rsid w:val="009E0188"/>
    <w:rsid w:val="009E0BF6"/>
    <w:rsid w:val="009F26FC"/>
    <w:rsid w:val="009F2912"/>
    <w:rsid w:val="009F4096"/>
    <w:rsid w:val="00A03003"/>
    <w:rsid w:val="00A03E4B"/>
    <w:rsid w:val="00A0709D"/>
    <w:rsid w:val="00A16A84"/>
    <w:rsid w:val="00A261CD"/>
    <w:rsid w:val="00A275AE"/>
    <w:rsid w:val="00A3432C"/>
    <w:rsid w:val="00A34B09"/>
    <w:rsid w:val="00A353E0"/>
    <w:rsid w:val="00A362E6"/>
    <w:rsid w:val="00A51EB1"/>
    <w:rsid w:val="00A54B81"/>
    <w:rsid w:val="00A555D4"/>
    <w:rsid w:val="00A5697D"/>
    <w:rsid w:val="00A63FFB"/>
    <w:rsid w:val="00A7267E"/>
    <w:rsid w:val="00A72AD6"/>
    <w:rsid w:val="00A847E2"/>
    <w:rsid w:val="00A90A21"/>
    <w:rsid w:val="00A914B1"/>
    <w:rsid w:val="00A95853"/>
    <w:rsid w:val="00A97880"/>
    <w:rsid w:val="00AA285F"/>
    <w:rsid w:val="00AA3768"/>
    <w:rsid w:val="00AA41AD"/>
    <w:rsid w:val="00AA5D61"/>
    <w:rsid w:val="00AA701D"/>
    <w:rsid w:val="00AA7C31"/>
    <w:rsid w:val="00AB7309"/>
    <w:rsid w:val="00AC1523"/>
    <w:rsid w:val="00AD30D3"/>
    <w:rsid w:val="00AE2E82"/>
    <w:rsid w:val="00AE72A6"/>
    <w:rsid w:val="00AF663F"/>
    <w:rsid w:val="00AF7F42"/>
    <w:rsid w:val="00B033A8"/>
    <w:rsid w:val="00B03AFA"/>
    <w:rsid w:val="00B11907"/>
    <w:rsid w:val="00B13FDC"/>
    <w:rsid w:val="00B21B0D"/>
    <w:rsid w:val="00B25A52"/>
    <w:rsid w:val="00B5030B"/>
    <w:rsid w:val="00B50FEB"/>
    <w:rsid w:val="00B510A6"/>
    <w:rsid w:val="00B5463F"/>
    <w:rsid w:val="00B710FA"/>
    <w:rsid w:val="00B724FC"/>
    <w:rsid w:val="00B7734E"/>
    <w:rsid w:val="00B777B6"/>
    <w:rsid w:val="00B81D17"/>
    <w:rsid w:val="00B83B23"/>
    <w:rsid w:val="00B8681E"/>
    <w:rsid w:val="00B94AA0"/>
    <w:rsid w:val="00B952C9"/>
    <w:rsid w:val="00B97A24"/>
    <w:rsid w:val="00BA1827"/>
    <w:rsid w:val="00BA32EC"/>
    <w:rsid w:val="00BA48A7"/>
    <w:rsid w:val="00BA4C61"/>
    <w:rsid w:val="00BA7D18"/>
    <w:rsid w:val="00BB4F90"/>
    <w:rsid w:val="00BC08E6"/>
    <w:rsid w:val="00BC386E"/>
    <w:rsid w:val="00BC5887"/>
    <w:rsid w:val="00BD28E2"/>
    <w:rsid w:val="00BD4C99"/>
    <w:rsid w:val="00BE4DE1"/>
    <w:rsid w:val="00BF4E5A"/>
    <w:rsid w:val="00C000FF"/>
    <w:rsid w:val="00C0016F"/>
    <w:rsid w:val="00C12304"/>
    <w:rsid w:val="00C139A5"/>
    <w:rsid w:val="00C17368"/>
    <w:rsid w:val="00C22301"/>
    <w:rsid w:val="00C3253B"/>
    <w:rsid w:val="00C372BB"/>
    <w:rsid w:val="00C40877"/>
    <w:rsid w:val="00C41682"/>
    <w:rsid w:val="00C42C5C"/>
    <w:rsid w:val="00C42E76"/>
    <w:rsid w:val="00C47E62"/>
    <w:rsid w:val="00C513B1"/>
    <w:rsid w:val="00C54176"/>
    <w:rsid w:val="00C67188"/>
    <w:rsid w:val="00C75A95"/>
    <w:rsid w:val="00C82A61"/>
    <w:rsid w:val="00C844B9"/>
    <w:rsid w:val="00C93065"/>
    <w:rsid w:val="00C936D5"/>
    <w:rsid w:val="00CB14CC"/>
    <w:rsid w:val="00CC0B6F"/>
    <w:rsid w:val="00CC13F4"/>
    <w:rsid w:val="00CC3A90"/>
    <w:rsid w:val="00CE0A95"/>
    <w:rsid w:val="00CE6ED1"/>
    <w:rsid w:val="00CF0386"/>
    <w:rsid w:val="00CF5582"/>
    <w:rsid w:val="00CF7867"/>
    <w:rsid w:val="00D11901"/>
    <w:rsid w:val="00D300EF"/>
    <w:rsid w:val="00D32FE0"/>
    <w:rsid w:val="00D36860"/>
    <w:rsid w:val="00D43245"/>
    <w:rsid w:val="00D4495D"/>
    <w:rsid w:val="00D533D3"/>
    <w:rsid w:val="00D5630B"/>
    <w:rsid w:val="00D626D6"/>
    <w:rsid w:val="00D66696"/>
    <w:rsid w:val="00D66A6E"/>
    <w:rsid w:val="00D728D1"/>
    <w:rsid w:val="00D73A90"/>
    <w:rsid w:val="00D7668F"/>
    <w:rsid w:val="00D85127"/>
    <w:rsid w:val="00D91A53"/>
    <w:rsid w:val="00DA0D02"/>
    <w:rsid w:val="00DA2242"/>
    <w:rsid w:val="00DA7154"/>
    <w:rsid w:val="00DB01C1"/>
    <w:rsid w:val="00DB06FB"/>
    <w:rsid w:val="00DB746B"/>
    <w:rsid w:val="00DC1008"/>
    <w:rsid w:val="00DC1C4D"/>
    <w:rsid w:val="00DC5DC2"/>
    <w:rsid w:val="00DC7954"/>
    <w:rsid w:val="00DD6599"/>
    <w:rsid w:val="00DD6643"/>
    <w:rsid w:val="00DE0CD8"/>
    <w:rsid w:val="00DE526B"/>
    <w:rsid w:val="00DE676B"/>
    <w:rsid w:val="00DF5D3A"/>
    <w:rsid w:val="00E14539"/>
    <w:rsid w:val="00E14B94"/>
    <w:rsid w:val="00E23960"/>
    <w:rsid w:val="00E35798"/>
    <w:rsid w:val="00E359A1"/>
    <w:rsid w:val="00E411E3"/>
    <w:rsid w:val="00E45F7A"/>
    <w:rsid w:val="00E555D5"/>
    <w:rsid w:val="00E55C29"/>
    <w:rsid w:val="00E561A2"/>
    <w:rsid w:val="00E70355"/>
    <w:rsid w:val="00E728AE"/>
    <w:rsid w:val="00E731FB"/>
    <w:rsid w:val="00E74A0E"/>
    <w:rsid w:val="00E753A5"/>
    <w:rsid w:val="00E765F4"/>
    <w:rsid w:val="00E902FB"/>
    <w:rsid w:val="00E919B5"/>
    <w:rsid w:val="00E94759"/>
    <w:rsid w:val="00EA5614"/>
    <w:rsid w:val="00EA7E50"/>
    <w:rsid w:val="00EC2FEF"/>
    <w:rsid w:val="00EE3D95"/>
    <w:rsid w:val="00EF1C20"/>
    <w:rsid w:val="00EF28A9"/>
    <w:rsid w:val="00EF30D3"/>
    <w:rsid w:val="00EF3F5C"/>
    <w:rsid w:val="00F027F5"/>
    <w:rsid w:val="00F12A4B"/>
    <w:rsid w:val="00F146AE"/>
    <w:rsid w:val="00F201CF"/>
    <w:rsid w:val="00F2152D"/>
    <w:rsid w:val="00F23476"/>
    <w:rsid w:val="00F23FA4"/>
    <w:rsid w:val="00F250CE"/>
    <w:rsid w:val="00F25EB4"/>
    <w:rsid w:val="00F26CFE"/>
    <w:rsid w:val="00F30333"/>
    <w:rsid w:val="00F34FDC"/>
    <w:rsid w:val="00F501FD"/>
    <w:rsid w:val="00F51B2A"/>
    <w:rsid w:val="00F54B2F"/>
    <w:rsid w:val="00F5765C"/>
    <w:rsid w:val="00F60D9B"/>
    <w:rsid w:val="00F61634"/>
    <w:rsid w:val="00F6580E"/>
    <w:rsid w:val="00F661C5"/>
    <w:rsid w:val="00F7703A"/>
    <w:rsid w:val="00F77586"/>
    <w:rsid w:val="00F80B5C"/>
    <w:rsid w:val="00F815EF"/>
    <w:rsid w:val="00F8186F"/>
    <w:rsid w:val="00F81874"/>
    <w:rsid w:val="00F8198A"/>
    <w:rsid w:val="00F8297D"/>
    <w:rsid w:val="00F83FE9"/>
    <w:rsid w:val="00F867A9"/>
    <w:rsid w:val="00F86DE7"/>
    <w:rsid w:val="00F96AFF"/>
    <w:rsid w:val="00FB2A73"/>
    <w:rsid w:val="00FC0531"/>
    <w:rsid w:val="00FC0B6A"/>
    <w:rsid w:val="00FC2209"/>
    <w:rsid w:val="00FC28D9"/>
    <w:rsid w:val="00FC47E2"/>
    <w:rsid w:val="00FD0380"/>
    <w:rsid w:val="00FF31CC"/>
    <w:rsid w:val="00FF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DFC4C"/>
  <w14:defaultImageDpi w14:val="32767"/>
  <w15:chartTrackingRefBased/>
  <w15:docId w15:val="{42888D66-2FEB-F640-BFA2-9D025F78E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B6F"/>
  </w:style>
  <w:style w:type="paragraph" w:styleId="Heading3">
    <w:name w:val="heading 3"/>
    <w:basedOn w:val="Normal"/>
    <w:next w:val="Normal"/>
    <w:link w:val="Heading3Char"/>
    <w:uiPriority w:val="9"/>
    <w:qFormat/>
    <w:rsid w:val="00CC0B6F"/>
    <w:pPr>
      <w:keepNext/>
      <w:keepLines/>
      <w:spacing w:before="40"/>
      <w:outlineLvl w:val="2"/>
    </w:pPr>
    <w:rPr>
      <w:rFonts w:ascii="Calibri Light" w:eastAsia="Times New Roman" w:hAnsi="Calibri Light" w:cs="Times New Roman"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B724F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C0B6F"/>
    <w:rPr>
      <w:rFonts w:ascii="Calibri Light" w:eastAsia="Times New Roman" w:hAnsi="Calibri Light" w:cs="Times New Roman"/>
      <w:color w:val="1F4D7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6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B6F"/>
    <w:pPr>
      <w:ind w:left="720"/>
      <w:contextualSpacing/>
    </w:pPr>
  </w:style>
  <w:style w:type="paragraph" w:customStyle="1" w:styleId="Default">
    <w:name w:val="Default"/>
    <w:link w:val="DefaultChar"/>
    <w:rsid w:val="00CC0B6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DefaultChar">
    <w:name w:val="Default Char"/>
    <w:basedOn w:val="DefaultParagraphFont"/>
    <w:link w:val="Default"/>
    <w:rsid w:val="00CC0B6F"/>
    <w:rPr>
      <w:rFonts w:ascii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0B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B6F"/>
  </w:style>
  <w:style w:type="character" w:styleId="PageNumber">
    <w:name w:val="page number"/>
    <w:basedOn w:val="DefaultParagraphFont"/>
    <w:uiPriority w:val="99"/>
    <w:semiHidden/>
    <w:unhideWhenUsed/>
    <w:rsid w:val="00CC0B6F"/>
  </w:style>
  <w:style w:type="paragraph" w:customStyle="1" w:styleId="EndNoteBibliography">
    <w:name w:val="EndNote Bibliography"/>
    <w:basedOn w:val="Normal"/>
    <w:link w:val="EndNoteBibliographyChar"/>
    <w:rsid w:val="00CC0B6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0B6F"/>
    <w:rPr>
      <w:rFonts w:ascii="Calibri" w:hAnsi="Calibri" w:cs="Calibri"/>
      <w:lang w:val="en-US"/>
    </w:rPr>
  </w:style>
  <w:style w:type="character" w:styleId="CommentReference">
    <w:name w:val="annotation reference"/>
    <w:uiPriority w:val="99"/>
    <w:rsid w:val="00CC0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B6F"/>
    <w:rPr>
      <w:rFonts w:ascii="Arial" w:eastAsia="Times New Roman" w:hAnsi="Arial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6F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6F"/>
    <w:rPr>
      <w:rFonts w:ascii="Arial" w:eastAsia="Times New Roman" w:hAnsi="Arial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C0B6F"/>
  </w:style>
  <w:style w:type="paragraph" w:customStyle="1" w:styleId="EndNoteBibliographyTitle">
    <w:name w:val="EndNote Bibliography Title"/>
    <w:basedOn w:val="Normal"/>
    <w:link w:val="EndNoteBibliographyTitleChar"/>
    <w:rsid w:val="00CC0B6F"/>
    <w:pPr>
      <w:jc w:val="center"/>
    </w:pPr>
    <w:rPr>
      <w:rFonts w:ascii="Calibri" w:hAnsi="Calibri" w:cs="Calibri"/>
      <w:color w:val="000000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CC0B6F"/>
    <w:rPr>
      <w:rFonts w:ascii="Calibri" w:hAnsi="Calibri" w:cs="Calibri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CC0B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CC0B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C0B6F"/>
  </w:style>
  <w:style w:type="table" w:customStyle="1" w:styleId="PlainTable31">
    <w:name w:val="Plain Table 31"/>
    <w:basedOn w:val="TableNormal"/>
    <w:uiPriority w:val="43"/>
    <w:rsid w:val="00CC0B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C0B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nhideWhenUsed/>
    <w:qFormat/>
    <w:rsid w:val="00CC0B6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C0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0B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rrison</dc:creator>
  <cp:keywords/>
  <dc:description/>
  <cp:lastModifiedBy>Jessica Harrison</cp:lastModifiedBy>
  <cp:revision>2</cp:revision>
  <dcterms:created xsi:type="dcterms:W3CDTF">2020-05-05T04:52:00Z</dcterms:created>
  <dcterms:modified xsi:type="dcterms:W3CDTF">2020-05-05T04:52:00Z</dcterms:modified>
</cp:coreProperties>
</file>